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4545" w:rsidRDefault="00EA0753" w:rsidP="00B65B09">
      <w:pPr>
        <w:spacing w:line="480" w:lineRule="auto"/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</w:pPr>
      <w:bookmarkStart w:id="0" w:name="OLE_LINK2"/>
      <w:bookmarkStart w:id="1" w:name="OLE_LINK1"/>
      <w:r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 xml:space="preserve">Supplementary </w:t>
      </w:r>
      <w:r w:rsidR="00CB5DF1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 xml:space="preserve">Table </w:t>
      </w:r>
      <w:r w:rsidR="00EE2A00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3</w:t>
      </w:r>
      <w:r w:rsidR="00FB454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="00DA3735">
        <w:rPr>
          <w:rFonts w:ascii="Times New Roman" w:eastAsia="微软雅黑" w:hAnsi="Times New Roman" w:cs="Times New Roman" w:hint="eastAsia"/>
          <w:b/>
          <w:color w:val="000000"/>
          <w:kern w:val="0"/>
          <w:sz w:val="24"/>
          <w:szCs w:val="24"/>
        </w:rPr>
        <w:t>clinic</w:t>
      </w:r>
      <w:r w:rsidR="00DA373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 xml:space="preserve">opathological characteristics of 49 </w:t>
      </w:r>
      <w:r w:rsidR="00DA3735" w:rsidRPr="00DA373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>gastric carcinoma</w:t>
      </w:r>
      <w:r w:rsidR="00DA373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 xml:space="preserve"> patients and the expression of circ-SERPINE2</w:t>
      </w:r>
      <w:r w:rsidR="00FB4545">
        <w:rPr>
          <w:rFonts w:ascii="Times New Roman" w:eastAsia="微软雅黑" w:hAnsi="Times New Roman" w:cs="Times New Roman"/>
          <w:b/>
          <w:color w:val="000000"/>
          <w:kern w:val="0"/>
          <w:sz w:val="24"/>
          <w:szCs w:val="24"/>
        </w:rPr>
        <w:t xml:space="preserve"> </w:t>
      </w:r>
    </w:p>
    <w:tbl>
      <w:tblPr>
        <w:tblW w:w="4946" w:type="pct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289"/>
        <w:gridCol w:w="978"/>
        <w:gridCol w:w="1094"/>
        <w:gridCol w:w="1985"/>
        <w:gridCol w:w="1985"/>
        <w:gridCol w:w="1417"/>
      </w:tblGrid>
      <w:tr w:rsidR="000F02BD" w:rsidRPr="00FB4545" w:rsidTr="000F02BD">
        <w:trPr>
          <w:trHeight w:val="458"/>
        </w:trPr>
        <w:tc>
          <w:tcPr>
            <w:tcW w:w="1174" w:type="pct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bookmarkEnd w:id="0"/>
          <w:bookmarkEnd w:id="1"/>
          <w:p w:rsidR="000F02BD" w:rsidRPr="00FB4545" w:rsidRDefault="000F02BD" w:rsidP="00241AD1">
            <w:pPr>
              <w:spacing w:line="72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s</w:t>
            </w:r>
          </w:p>
        </w:tc>
        <w:tc>
          <w:tcPr>
            <w:tcW w:w="502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F02BD" w:rsidRDefault="000F02BD" w:rsidP="00241AD1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up</w:t>
            </w:r>
          </w:p>
        </w:tc>
        <w:tc>
          <w:tcPr>
            <w:tcW w:w="561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F02BD" w:rsidRDefault="000F02BD" w:rsidP="00241AD1">
            <w:pPr>
              <w:spacing w:line="72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es</w:t>
            </w:r>
          </w:p>
        </w:tc>
        <w:tc>
          <w:tcPr>
            <w:tcW w:w="203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F02BD" w:rsidRDefault="000F02BD" w:rsidP="00241A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irc-SERPINE2</w:t>
            </w: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F02BD" w:rsidRPr="00DA3735" w:rsidRDefault="000F02BD" w:rsidP="00241AD1">
            <w:pPr>
              <w:spacing w:line="72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A3735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F02BD" w:rsidRPr="00FB4545" w:rsidTr="000F02BD">
        <w:trPr>
          <w:trHeight w:val="458"/>
        </w:trPr>
        <w:tc>
          <w:tcPr>
            <w:tcW w:w="1174" w:type="pct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:rsidR="000F02BD" w:rsidRDefault="000F02BD" w:rsidP="00241A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F02BD" w:rsidRDefault="000F02BD" w:rsidP="00241A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F02BD" w:rsidRDefault="000F02BD" w:rsidP="00241A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F02BD" w:rsidRDefault="000F02BD" w:rsidP="00241A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, n (%)</w:t>
            </w:r>
          </w:p>
        </w:tc>
        <w:tc>
          <w:tcPr>
            <w:tcW w:w="101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0F02BD" w:rsidRDefault="000F02BD" w:rsidP="00241A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, n (%)</w:t>
            </w:r>
          </w:p>
        </w:tc>
        <w:tc>
          <w:tcPr>
            <w:tcW w:w="727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2BD" w:rsidRPr="00FB4545" w:rsidTr="0054061E">
        <w:trPr>
          <w:trHeight w:val="458"/>
        </w:trPr>
        <w:tc>
          <w:tcPr>
            <w:tcW w:w="117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at surgery (year)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.06%)</w:t>
            </w:r>
          </w:p>
        </w:tc>
        <w:tc>
          <w:tcPr>
            <w:tcW w:w="101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1.94%)</w:t>
            </w:r>
          </w:p>
        </w:tc>
        <w:tc>
          <w:tcPr>
            <w:tcW w:w="727" w:type="pct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F02BD" w:rsidRPr="000F02BD" w:rsidRDefault="000F02BD" w:rsidP="000F02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Pr="000F02BD">
              <w:rPr>
                <w:rFonts w:ascii="Times New Roman" w:hAnsi="Times New Roman" w:cs="Times New Roman"/>
                <w:sz w:val="24"/>
                <w:szCs w:val="24"/>
              </w:rPr>
              <w:t>0.9999</w:t>
            </w:r>
          </w:p>
        </w:tc>
      </w:tr>
      <w:tr w:rsidR="000F02BD" w:rsidRPr="00FB4545" w:rsidTr="0054061E">
        <w:trPr>
          <w:trHeight w:val="45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241AD1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3"/>
            <w:r w:rsidRPr="00241AD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End w:id="2"/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55.56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4.44%)</w:t>
            </w:r>
          </w:p>
        </w:tc>
        <w:tc>
          <w:tcPr>
            <w:tcW w:w="727" w:type="pct"/>
            <w:vMerge/>
            <w:tcBorders>
              <w:left w:val="nil"/>
              <w:bottom w:val="nil"/>
              <w:right w:val="nil"/>
            </w:tcBorders>
          </w:tcPr>
          <w:p w:rsidR="000F02BD" w:rsidRPr="00FB4545" w:rsidRDefault="000F02BD" w:rsidP="000F02B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2BD" w:rsidRPr="00FB4545" w:rsidTr="000F02BD">
        <w:trPr>
          <w:trHeight w:val="45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x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63.16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6.84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36</w:t>
            </w:r>
          </w:p>
        </w:tc>
      </w:tr>
      <w:tr w:rsidR="000F02BD" w:rsidRPr="00FB4545" w:rsidTr="000F02BD">
        <w:trPr>
          <w:trHeight w:val="45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53.33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46.67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2BD" w:rsidRPr="00FB4545" w:rsidTr="000F02BD">
        <w:trPr>
          <w:trHeight w:val="45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ameter in cm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1AD1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C60451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0F02BD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.59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0F02B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29.41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</w:tr>
      <w:tr w:rsidR="000F02BD" w:rsidRPr="00FB4545" w:rsidTr="000F02BD">
        <w:trPr>
          <w:trHeight w:val="45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241AD1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C60451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.00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2BD" w:rsidRPr="00FB4545" w:rsidTr="000F02BD">
        <w:trPr>
          <w:trHeight w:val="45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mphatic metastasis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en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3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1083</w:t>
            </w:r>
          </w:p>
        </w:tc>
      </w:tr>
      <w:tr w:rsidR="000F02BD" w:rsidRPr="00FB4545" w:rsidTr="000F02BD">
        <w:trPr>
          <w:trHeight w:val="45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ent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C60451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71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</w:t>
            </w:r>
            <w:r w:rsidR="00C60451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02BD" w:rsidRPr="00FB4545" w:rsidTr="000F02BD">
        <w:trPr>
          <w:trHeight w:val="458"/>
        </w:trPr>
        <w:tc>
          <w:tcPr>
            <w:tcW w:w="1174" w:type="pct"/>
            <w:tcBorders>
              <w:top w:val="nil"/>
              <w:left w:val="nil"/>
              <w:bottom w:val="nil"/>
              <w:right w:val="nil"/>
            </w:tcBorders>
            <w:noWrap/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M stage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II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:rsidR="000F02BD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2758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227588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.67</w:t>
            </w:r>
            <w:r w:rsidR="00D3002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7827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18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300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7588">
              <w:rPr>
                <w:rFonts w:ascii="Times New Roman" w:hAnsi="Times New Roman" w:cs="Times New Roman"/>
                <w:sz w:val="24"/>
                <w:szCs w:val="24"/>
              </w:rPr>
              <w:t>73.33</w:t>
            </w:r>
            <w:r w:rsidR="00D3002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</w:tcPr>
          <w:p w:rsidR="000F02BD" w:rsidRPr="00FB4545" w:rsidRDefault="00D3002E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 w:rsidR="00227588">
              <w:rPr>
                <w:rFonts w:ascii="Times New Roman" w:hAnsi="Times New Roman" w:cs="Times New Roman"/>
                <w:sz w:val="24"/>
                <w:szCs w:val="24"/>
              </w:rPr>
              <w:t>58*</w:t>
            </w:r>
          </w:p>
        </w:tc>
      </w:tr>
      <w:tr w:rsidR="000F02BD" w:rsidRPr="00FB4545" w:rsidTr="000F02BD">
        <w:trPr>
          <w:trHeight w:val="458"/>
        </w:trPr>
        <w:tc>
          <w:tcPr>
            <w:tcW w:w="117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F02BD" w:rsidRPr="00F21395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-IV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F02BD" w:rsidRPr="00F21395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275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F02BD" w:rsidRDefault="007827AA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2758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300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227588">
              <w:rPr>
                <w:rFonts w:ascii="Times New Roman" w:hAnsi="Times New Roman" w:cs="Times New Roman"/>
                <w:sz w:val="24"/>
                <w:szCs w:val="24"/>
              </w:rPr>
              <w:t>70.59</w:t>
            </w:r>
            <w:r w:rsidR="00D3002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01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F02BD" w:rsidRDefault="00227588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D3002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41</w:t>
            </w:r>
            <w:r w:rsidR="00D3002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F02BD" w:rsidRDefault="000F02BD" w:rsidP="0041364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4405F" w:rsidRPr="00F21395" w:rsidRDefault="002275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7B2F7D" w:rsidRPr="007B2F7D">
        <w:rPr>
          <w:rFonts w:ascii="Times New Roman" w:hAnsi="Times New Roman" w:cs="Times New Roman"/>
          <w:i/>
          <w:sz w:val="24"/>
          <w:szCs w:val="24"/>
        </w:rPr>
        <w:t>P</w:t>
      </w:r>
      <w:r w:rsidR="007B2F7D" w:rsidRPr="007B2F7D">
        <w:rPr>
          <w:rFonts w:ascii="Times New Roman" w:hAnsi="Times New Roman" w:cs="Times New Roman"/>
          <w:sz w:val="24"/>
          <w:szCs w:val="24"/>
        </w:rPr>
        <w:t xml:space="preserve"> &lt; 0.05 rep</w:t>
      </w:r>
      <w:bookmarkStart w:id="3" w:name="_GoBack"/>
      <w:bookmarkEnd w:id="3"/>
      <w:r w:rsidR="007B2F7D" w:rsidRPr="007B2F7D">
        <w:rPr>
          <w:rFonts w:ascii="Times New Roman" w:hAnsi="Times New Roman" w:cs="Times New Roman"/>
          <w:sz w:val="24"/>
          <w:szCs w:val="24"/>
        </w:rPr>
        <w:t>resents statistical significance (Chi-square test</w:t>
      </w:r>
      <w:r w:rsidR="007B2F7D">
        <w:rPr>
          <w:rFonts w:ascii="Times New Roman" w:hAnsi="Times New Roman" w:cs="Times New Roman"/>
          <w:sz w:val="24"/>
          <w:szCs w:val="24"/>
        </w:rPr>
        <w:t xml:space="preserve"> or Fisher′s exact test</w:t>
      </w:r>
      <w:r w:rsidR="007B2F7D" w:rsidRPr="007B2F7D">
        <w:rPr>
          <w:rFonts w:ascii="Times New Roman" w:hAnsi="Times New Roman" w:cs="Times New Roman"/>
          <w:sz w:val="24"/>
          <w:szCs w:val="24"/>
        </w:rPr>
        <w:t>).</w:t>
      </w:r>
    </w:p>
    <w:sectPr w:rsidR="0034405F" w:rsidRPr="00F21395" w:rsidSect="005B6DF2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0659E" w:rsidRDefault="0060659E" w:rsidP="00F21395">
      <w:r>
        <w:separator/>
      </w:r>
    </w:p>
  </w:endnote>
  <w:endnote w:type="continuationSeparator" w:id="0">
    <w:p w:rsidR="0060659E" w:rsidRDefault="0060659E" w:rsidP="00F213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0659E" w:rsidRDefault="0060659E" w:rsidP="00F21395">
      <w:r>
        <w:separator/>
      </w:r>
    </w:p>
  </w:footnote>
  <w:footnote w:type="continuationSeparator" w:id="0">
    <w:p w:rsidR="0060659E" w:rsidRDefault="0060659E" w:rsidP="00F213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56733E9"/>
    <w:multiLevelType w:val="hybridMultilevel"/>
    <w:tmpl w:val="805E13A6"/>
    <w:lvl w:ilvl="0" w:tplc="C3CCF61E">
      <w:start w:val="13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B4545"/>
    <w:rsid w:val="000F02BD"/>
    <w:rsid w:val="00227588"/>
    <w:rsid w:val="00241AD1"/>
    <w:rsid w:val="002C20E5"/>
    <w:rsid w:val="0034405F"/>
    <w:rsid w:val="003D6588"/>
    <w:rsid w:val="00447ADF"/>
    <w:rsid w:val="00493A5F"/>
    <w:rsid w:val="005B6DF2"/>
    <w:rsid w:val="0060659E"/>
    <w:rsid w:val="00735C76"/>
    <w:rsid w:val="007827AA"/>
    <w:rsid w:val="007B2F7D"/>
    <w:rsid w:val="00855A5C"/>
    <w:rsid w:val="009B3A9B"/>
    <w:rsid w:val="009C6448"/>
    <w:rsid w:val="00B65B09"/>
    <w:rsid w:val="00BF14D4"/>
    <w:rsid w:val="00C60451"/>
    <w:rsid w:val="00CA5145"/>
    <w:rsid w:val="00CB5DF1"/>
    <w:rsid w:val="00D3002E"/>
    <w:rsid w:val="00D71165"/>
    <w:rsid w:val="00DA3735"/>
    <w:rsid w:val="00DB5482"/>
    <w:rsid w:val="00EA0753"/>
    <w:rsid w:val="00EB44B3"/>
    <w:rsid w:val="00EE2A00"/>
    <w:rsid w:val="00F21395"/>
    <w:rsid w:val="00FB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C78C62"/>
  <w15:docId w15:val="{3292FE82-5BB4-43EB-928D-0D47D474F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B45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3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3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3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395"/>
    <w:rPr>
      <w:sz w:val="18"/>
      <w:szCs w:val="18"/>
    </w:rPr>
  </w:style>
  <w:style w:type="paragraph" w:styleId="a7">
    <w:name w:val="List Paragraph"/>
    <w:basedOn w:val="a"/>
    <w:uiPriority w:val="34"/>
    <w:qFormat/>
    <w:rsid w:val="000F02B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63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9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94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0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6905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837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1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80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8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94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71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884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53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468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112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91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9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108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93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240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63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673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74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263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90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774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369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5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202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017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14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9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63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55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20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88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14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49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366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375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18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4</cp:revision>
  <dcterms:created xsi:type="dcterms:W3CDTF">2017-11-27T09:43:00Z</dcterms:created>
  <dcterms:modified xsi:type="dcterms:W3CDTF">2019-03-29T11:05:00Z</dcterms:modified>
</cp:coreProperties>
</file>